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801381" w14:textId="536AE3A8" w:rsidR="00474EDF" w:rsidRPr="00C34938" w:rsidRDefault="00CE6217" w:rsidP="00474E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1 Fig</w:t>
      </w:r>
      <w:r w:rsidR="00474ED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474EDF" w:rsidRPr="00C349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74EDF" w:rsidRPr="00C34938">
        <w:rPr>
          <w:rFonts w:ascii="Times New Roman" w:hAnsi="Times New Roman" w:cs="Times New Roman"/>
          <w:sz w:val="24"/>
          <w:szCs w:val="24"/>
        </w:rPr>
        <w:t xml:space="preserve">Cell viability and drug safety assay. </w:t>
      </w:r>
      <w:r w:rsidR="00474EDF" w:rsidRPr="00C34938">
        <w:rPr>
          <w:rFonts w:ascii="Times New Roman" w:hAnsi="Times New Roman" w:cs="Times New Roman"/>
          <w:b/>
          <w:bCs/>
          <w:sz w:val="24"/>
          <w:szCs w:val="24"/>
        </w:rPr>
        <w:t>A,</w:t>
      </w:r>
      <w:r w:rsidR="00474EDF" w:rsidRPr="00C34938">
        <w:rPr>
          <w:rFonts w:ascii="Times New Roman" w:hAnsi="Times New Roman" w:cs="Times New Roman"/>
          <w:sz w:val="24"/>
          <w:szCs w:val="24"/>
        </w:rPr>
        <w:t xml:space="preserve"> HMC3 cells were incubated with increasing concentrations of Syk inhibitor</w:t>
      </w:r>
      <w:r w:rsidR="00C17F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4EDF" w:rsidRPr="00C34938">
        <w:rPr>
          <w:rFonts w:ascii="Times New Roman" w:hAnsi="Times New Roman" w:cs="Times New Roman"/>
          <w:sz w:val="24"/>
          <w:szCs w:val="24"/>
        </w:rPr>
        <w:t xml:space="preserve">(10, 25, 50, 100, 150, 200, 300, 400 and 500 nmol/L) for 24 h. </w:t>
      </w:r>
      <w:r w:rsidR="00474EDF" w:rsidRPr="00C34938">
        <w:rPr>
          <w:rFonts w:ascii="Times New Roman" w:hAnsi="Times New Roman" w:cs="Times New Roman"/>
          <w:b/>
          <w:bCs/>
          <w:sz w:val="24"/>
          <w:szCs w:val="24"/>
        </w:rPr>
        <w:t>B,</w:t>
      </w:r>
      <w:r w:rsidR="00474EDF" w:rsidRPr="00C34938">
        <w:rPr>
          <w:rFonts w:ascii="Times New Roman" w:hAnsi="Times New Roman" w:cs="Times New Roman"/>
          <w:sz w:val="24"/>
          <w:szCs w:val="24"/>
        </w:rPr>
        <w:t xml:space="preserve"> HMC3 cells were incubated with increasing concentrations of Aβ1-42 (0.1, 0.25, 0.5, 0.75, 1, 2.5, 5, 7.5 and 10 µmol/L) for 24 h. </w:t>
      </w:r>
      <w:r w:rsidR="00474EDF" w:rsidRPr="00C34938">
        <w:rPr>
          <w:rFonts w:ascii="Times New Roman" w:hAnsi="Times New Roman" w:cs="Times New Roman"/>
          <w:b/>
          <w:bCs/>
          <w:sz w:val="24"/>
          <w:szCs w:val="24"/>
        </w:rPr>
        <w:t>C,</w:t>
      </w:r>
      <w:r w:rsidR="00474EDF" w:rsidRPr="00C34938">
        <w:rPr>
          <w:rFonts w:ascii="Times New Roman" w:hAnsi="Times New Roman" w:cs="Times New Roman"/>
          <w:sz w:val="24"/>
          <w:szCs w:val="24"/>
        </w:rPr>
        <w:t xml:space="preserve"> HMC3 cells were incubated with increasing concentrations of hancinone (0.1, 0.5, 1, 2.5, 5, 10, 25, 50 and 100 µmol/L) for 24 h. Cell viability was assessed using the MTT assay. * P &lt;</w:t>
      </w:r>
      <w:r w:rsidR="00C17F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4EDF" w:rsidRPr="00C34938">
        <w:rPr>
          <w:rFonts w:ascii="Times New Roman" w:hAnsi="Times New Roman" w:cs="Times New Roman"/>
          <w:sz w:val="24"/>
          <w:szCs w:val="24"/>
        </w:rPr>
        <w:t>0.05, ** P &lt;</w:t>
      </w:r>
      <w:r w:rsidR="00C17F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4EDF" w:rsidRPr="00C34938">
        <w:rPr>
          <w:rFonts w:ascii="Times New Roman" w:hAnsi="Times New Roman" w:cs="Times New Roman"/>
          <w:sz w:val="24"/>
          <w:szCs w:val="24"/>
        </w:rPr>
        <w:t xml:space="preserve">0.01 significantly compared with control group. </w:t>
      </w:r>
    </w:p>
    <w:p w14:paraId="54931390" w14:textId="59DDFE56" w:rsidR="009C73EE" w:rsidRDefault="00DB2B48" w:rsidP="00474EDF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1447149A" wp14:editId="4A2CAC56">
            <wp:extent cx="4084320" cy="5283297"/>
            <wp:effectExtent l="0" t="0" r="0" b="0"/>
            <wp:docPr id="5259605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9790" cy="5290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C73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2B42FA" w14:textId="77777777" w:rsidR="00400281" w:rsidRDefault="00400281" w:rsidP="00474EDF">
      <w:pPr>
        <w:rPr>
          <w:rFonts w:hint="eastAsia"/>
        </w:rPr>
      </w:pPr>
      <w:r>
        <w:separator/>
      </w:r>
    </w:p>
  </w:endnote>
  <w:endnote w:type="continuationSeparator" w:id="0">
    <w:p w14:paraId="3FCD8049" w14:textId="77777777" w:rsidR="00400281" w:rsidRDefault="00400281" w:rsidP="00474ED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4595AD" w14:textId="77777777" w:rsidR="00400281" w:rsidRDefault="00400281" w:rsidP="00474EDF">
      <w:pPr>
        <w:rPr>
          <w:rFonts w:hint="eastAsia"/>
        </w:rPr>
      </w:pPr>
      <w:r>
        <w:separator/>
      </w:r>
    </w:p>
  </w:footnote>
  <w:footnote w:type="continuationSeparator" w:id="0">
    <w:p w14:paraId="4AA6013A" w14:textId="77777777" w:rsidR="00400281" w:rsidRDefault="00400281" w:rsidP="00474ED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DCA"/>
    <w:rsid w:val="002647D2"/>
    <w:rsid w:val="00400281"/>
    <w:rsid w:val="00474EDF"/>
    <w:rsid w:val="005507CF"/>
    <w:rsid w:val="00623DCA"/>
    <w:rsid w:val="00631CBB"/>
    <w:rsid w:val="006E3FC1"/>
    <w:rsid w:val="009C73EE"/>
    <w:rsid w:val="00A2789D"/>
    <w:rsid w:val="00C17F86"/>
    <w:rsid w:val="00CD7975"/>
    <w:rsid w:val="00CE6217"/>
    <w:rsid w:val="00D57BCB"/>
    <w:rsid w:val="00DB2B48"/>
    <w:rsid w:val="00DF718B"/>
    <w:rsid w:val="00E3322D"/>
    <w:rsid w:val="00E904A2"/>
    <w:rsid w:val="00FC6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E61040"/>
  <w15:chartTrackingRefBased/>
  <w15:docId w15:val="{4DFF72B5-A678-4C62-8ECB-B4BB97760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4E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4E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4E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4E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4E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468</Characters>
  <Application>Microsoft Office Word</Application>
  <DocSecurity>0</DocSecurity>
  <Lines>8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a Zhou</dc:creator>
  <cp:keywords/>
  <dc:description/>
  <cp:lastModifiedBy>Yousa Zhou</cp:lastModifiedBy>
  <cp:revision>6</cp:revision>
  <dcterms:created xsi:type="dcterms:W3CDTF">2024-04-07T13:52:00Z</dcterms:created>
  <dcterms:modified xsi:type="dcterms:W3CDTF">2025-04-25T23:43:00Z</dcterms:modified>
</cp:coreProperties>
</file>